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C3144" w14:textId="51CB34D2" w:rsidR="007C2CC0" w:rsidRPr="000208CC" w:rsidRDefault="00FC34FF" w:rsidP="00694CED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C34FF">
        <w:rPr>
          <w:rFonts w:ascii="Times New Roman" w:hAnsi="Times New Roman" w:cs="Times New Roman"/>
          <w:sz w:val="20"/>
          <w:szCs w:val="20"/>
        </w:rPr>
        <w:t>Tab.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0208CC">
        <w:rPr>
          <w:rFonts w:ascii="Times New Roman" w:hAnsi="Times New Roman" w:cs="Times New Roman"/>
          <w:sz w:val="20"/>
          <w:szCs w:val="20"/>
        </w:rPr>
        <w:t>:</w:t>
      </w:r>
      <w:r w:rsidR="007C2CC0" w:rsidRPr="000208CC">
        <w:rPr>
          <w:rFonts w:ascii="Times New Roman" w:hAnsi="Times New Roman" w:cs="Times New Roman"/>
          <w:sz w:val="20"/>
          <w:szCs w:val="20"/>
        </w:rPr>
        <w:t xml:space="preserve"> PTEN IHC expression and PTEN mutation correlation in TNBC patients, N=50</w:t>
      </w:r>
    </w:p>
    <w:tbl>
      <w:tblPr>
        <w:tblStyle w:val="LightGrid-Accent11"/>
        <w:tblW w:w="9380" w:type="dxa"/>
        <w:tblLook w:val="04A0" w:firstRow="1" w:lastRow="0" w:firstColumn="1" w:lastColumn="0" w:noHBand="0" w:noVBand="1"/>
      </w:tblPr>
      <w:tblGrid>
        <w:gridCol w:w="2509"/>
        <w:gridCol w:w="984"/>
        <w:gridCol w:w="1082"/>
        <w:gridCol w:w="997"/>
        <w:gridCol w:w="921"/>
        <w:gridCol w:w="1016"/>
        <w:gridCol w:w="1016"/>
        <w:gridCol w:w="855"/>
      </w:tblGrid>
      <w:tr w:rsidR="007C2CC0" w:rsidRPr="000208CC" w14:paraId="3C2D84F6" w14:textId="77777777" w:rsidTr="002A53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2896D064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988" w:type="dxa"/>
          </w:tcPr>
          <w:p w14:paraId="3CC565CB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Total Cohort</w:t>
            </w:r>
          </w:p>
          <w:p w14:paraId="7BDEF1F0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N = 50)</w:t>
            </w:r>
          </w:p>
        </w:tc>
        <w:tc>
          <w:tcPr>
            <w:tcW w:w="1085" w:type="dxa"/>
            <w:hideMark/>
          </w:tcPr>
          <w:p w14:paraId="32F4722F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TEN IHC Negative</w:t>
            </w:r>
          </w:p>
          <w:p w14:paraId="66CD416D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N =41)</w:t>
            </w:r>
          </w:p>
        </w:tc>
        <w:tc>
          <w:tcPr>
            <w:tcW w:w="1000" w:type="dxa"/>
          </w:tcPr>
          <w:p w14:paraId="6B53CFF5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TEN IHC Positive</w:t>
            </w:r>
          </w:p>
          <w:p w14:paraId="095DD049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N=9)</w:t>
            </w:r>
          </w:p>
        </w:tc>
        <w:tc>
          <w:tcPr>
            <w:tcW w:w="927" w:type="dxa"/>
          </w:tcPr>
          <w:p w14:paraId="6F0C31BF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- value</w:t>
            </w:r>
          </w:p>
        </w:tc>
        <w:tc>
          <w:tcPr>
            <w:tcW w:w="982" w:type="dxa"/>
          </w:tcPr>
          <w:p w14:paraId="41DD5330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TEN Mutation negative (N=44)</w:t>
            </w:r>
          </w:p>
        </w:tc>
        <w:tc>
          <w:tcPr>
            <w:tcW w:w="1000" w:type="dxa"/>
            <w:hideMark/>
          </w:tcPr>
          <w:p w14:paraId="62CD3A5E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TEN Mutation positive</w:t>
            </w:r>
          </w:p>
          <w:p w14:paraId="7645117F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n = 6)</w:t>
            </w:r>
          </w:p>
        </w:tc>
        <w:tc>
          <w:tcPr>
            <w:tcW w:w="859" w:type="dxa"/>
            <w:hideMark/>
          </w:tcPr>
          <w:p w14:paraId="52BD1DD0" w14:textId="77777777" w:rsidR="007C2CC0" w:rsidRPr="000208CC" w:rsidRDefault="007C2CC0" w:rsidP="002A537C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C2CC0" w:rsidRPr="000208CC" w14:paraId="2C16ABF6" w14:textId="77777777" w:rsidTr="002A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59AB7C89" w14:textId="77777777" w:rsidR="00335605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 xml:space="preserve">Age, median </w:t>
            </w:r>
          </w:p>
          <w:p w14:paraId="3952A763" w14:textId="4F786AF1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range)</w:t>
            </w:r>
          </w:p>
        </w:tc>
        <w:tc>
          <w:tcPr>
            <w:tcW w:w="988" w:type="dxa"/>
          </w:tcPr>
          <w:p w14:paraId="32EC4886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DA70211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30 – 72)</w:t>
            </w:r>
          </w:p>
        </w:tc>
        <w:tc>
          <w:tcPr>
            <w:tcW w:w="1085" w:type="dxa"/>
            <w:hideMark/>
          </w:tcPr>
          <w:p w14:paraId="7B07014A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6C98026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32-72)</w:t>
            </w:r>
          </w:p>
        </w:tc>
        <w:tc>
          <w:tcPr>
            <w:tcW w:w="1000" w:type="dxa"/>
          </w:tcPr>
          <w:p w14:paraId="0B460CD9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967888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30-68)</w:t>
            </w:r>
          </w:p>
        </w:tc>
        <w:tc>
          <w:tcPr>
            <w:tcW w:w="927" w:type="dxa"/>
          </w:tcPr>
          <w:p w14:paraId="33EE20AD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82" w:type="dxa"/>
          </w:tcPr>
          <w:p w14:paraId="51686111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C60A94F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30-72)</w:t>
            </w:r>
          </w:p>
        </w:tc>
        <w:tc>
          <w:tcPr>
            <w:tcW w:w="1000" w:type="dxa"/>
            <w:hideMark/>
          </w:tcPr>
          <w:p w14:paraId="134C1744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69253DD4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45-65)</w:t>
            </w:r>
          </w:p>
        </w:tc>
        <w:tc>
          <w:tcPr>
            <w:tcW w:w="859" w:type="dxa"/>
            <w:hideMark/>
          </w:tcPr>
          <w:p w14:paraId="17502CC9" w14:textId="77777777" w:rsidR="00FC34FF" w:rsidRDefault="00FC34FF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C1DBB6" w14:textId="7BB62FAE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7C2CC0" w:rsidRPr="000208CC" w14:paraId="76235102" w14:textId="77777777" w:rsidTr="002A53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7CCFC3D8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Tumor Size, cm, median (range)</w:t>
            </w:r>
          </w:p>
        </w:tc>
        <w:tc>
          <w:tcPr>
            <w:tcW w:w="988" w:type="dxa"/>
          </w:tcPr>
          <w:p w14:paraId="4999409C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50865A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3EF0D5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1085" w:type="dxa"/>
            <w:hideMark/>
          </w:tcPr>
          <w:p w14:paraId="14A9CF75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887832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  <w:p w14:paraId="7B77F4F2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1000" w:type="dxa"/>
          </w:tcPr>
          <w:p w14:paraId="43FCDF80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70771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29856101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1.5-4)</w:t>
            </w:r>
          </w:p>
        </w:tc>
        <w:tc>
          <w:tcPr>
            <w:tcW w:w="927" w:type="dxa"/>
          </w:tcPr>
          <w:p w14:paraId="7CE72CDD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B121C1" w14:textId="77777777" w:rsidR="007C2CC0" w:rsidRPr="00E378BE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378BE"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982" w:type="dxa"/>
          </w:tcPr>
          <w:p w14:paraId="6568D289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1C16B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E45CBB6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1-6)</w:t>
            </w:r>
          </w:p>
        </w:tc>
        <w:tc>
          <w:tcPr>
            <w:tcW w:w="1000" w:type="dxa"/>
            <w:hideMark/>
          </w:tcPr>
          <w:p w14:paraId="76A4D48A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7AAC28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  <w:p w14:paraId="792B39B1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1.5-4)</w:t>
            </w:r>
          </w:p>
        </w:tc>
        <w:tc>
          <w:tcPr>
            <w:tcW w:w="859" w:type="dxa"/>
            <w:hideMark/>
          </w:tcPr>
          <w:p w14:paraId="0A51403A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9AD89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7C2CC0" w:rsidRPr="000208CC" w14:paraId="46A5425F" w14:textId="77777777" w:rsidTr="002A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43E7BDAD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Histological Grade, N (%)</w:t>
            </w:r>
          </w:p>
          <w:p w14:paraId="2C646ABE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  <w:p w14:paraId="235FCD26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988" w:type="dxa"/>
          </w:tcPr>
          <w:p w14:paraId="2D4DE147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CBC708" w14:textId="4B2FF981" w:rsidR="007C2CC0" w:rsidRPr="000208CC" w:rsidRDefault="007C2CC0" w:rsidP="007C2CC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3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9F5B1E" w14:textId="728DF84F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777663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hideMark/>
          </w:tcPr>
          <w:p w14:paraId="2A9A11E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E4374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  <w:p w14:paraId="7F5EA63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7 (90.2)</w:t>
            </w:r>
          </w:p>
        </w:tc>
        <w:tc>
          <w:tcPr>
            <w:tcW w:w="1000" w:type="dxa"/>
          </w:tcPr>
          <w:p w14:paraId="6D1C379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E90E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 (11.1%)</w:t>
            </w:r>
          </w:p>
          <w:p w14:paraId="6E5A968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8 (88.9)</w:t>
            </w:r>
          </w:p>
        </w:tc>
        <w:tc>
          <w:tcPr>
            <w:tcW w:w="927" w:type="dxa"/>
          </w:tcPr>
          <w:p w14:paraId="244ECA49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B3205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982" w:type="dxa"/>
          </w:tcPr>
          <w:p w14:paraId="5BEDABC9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E41EC0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 (9.1)</w:t>
            </w:r>
          </w:p>
          <w:p w14:paraId="157C98B3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0 90.9)</w:t>
            </w:r>
          </w:p>
        </w:tc>
        <w:tc>
          <w:tcPr>
            <w:tcW w:w="1000" w:type="dxa"/>
            <w:hideMark/>
          </w:tcPr>
          <w:p w14:paraId="67FAC28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6658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  <w:p w14:paraId="0272B342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859" w:type="dxa"/>
            <w:hideMark/>
          </w:tcPr>
          <w:p w14:paraId="0553A713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D2AF0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7C2CC0" w:rsidRPr="000208CC" w14:paraId="1E4D216C" w14:textId="77777777" w:rsidTr="002A53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4CF0178B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Lymph Node, N (%)</w:t>
            </w:r>
          </w:p>
          <w:p w14:paraId="31C411F4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  <w:p w14:paraId="49F18B0B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88" w:type="dxa"/>
          </w:tcPr>
          <w:p w14:paraId="526FF0D3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76A199" w14:textId="1E000EC0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1224759" w14:textId="2D2402BC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5" w:type="dxa"/>
            <w:hideMark/>
          </w:tcPr>
          <w:p w14:paraId="1B17CFDD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8E2368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7 (41.5)</w:t>
            </w:r>
          </w:p>
          <w:p w14:paraId="16F1351F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4 (58.5)</w:t>
            </w:r>
          </w:p>
        </w:tc>
        <w:tc>
          <w:tcPr>
            <w:tcW w:w="1000" w:type="dxa"/>
          </w:tcPr>
          <w:p w14:paraId="3E8FAA86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D9C5D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  <w:p w14:paraId="5BB472C7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  <w:tc>
          <w:tcPr>
            <w:tcW w:w="927" w:type="dxa"/>
          </w:tcPr>
          <w:p w14:paraId="34A411B6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484FA8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82" w:type="dxa"/>
          </w:tcPr>
          <w:p w14:paraId="1224A006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BBE4E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8 (40.9)</w:t>
            </w:r>
          </w:p>
          <w:p w14:paraId="1D606BB0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6 (59.1)</w:t>
            </w:r>
          </w:p>
        </w:tc>
        <w:tc>
          <w:tcPr>
            <w:tcW w:w="1000" w:type="dxa"/>
            <w:hideMark/>
          </w:tcPr>
          <w:p w14:paraId="170FFF01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B68874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  <w:p w14:paraId="049DA1BC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859" w:type="dxa"/>
            <w:hideMark/>
          </w:tcPr>
          <w:p w14:paraId="2E5269BD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F333B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7C2CC0" w:rsidRPr="000208CC" w14:paraId="20CAE838" w14:textId="77777777" w:rsidTr="002A53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1007EE8D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Histological subtypes, N (%)</w:t>
            </w:r>
          </w:p>
          <w:p w14:paraId="1B57412F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IDC, NST</w:t>
            </w:r>
          </w:p>
          <w:p w14:paraId="7D6C771F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88" w:type="dxa"/>
          </w:tcPr>
          <w:p w14:paraId="4522D24D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EABF7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4 (88)</w:t>
            </w:r>
          </w:p>
          <w:p w14:paraId="3FC137B7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6 (12)</w:t>
            </w:r>
          </w:p>
        </w:tc>
        <w:tc>
          <w:tcPr>
            <w:tcW w:w="1085" w:type="dxa"/>
            <w:hideMark/>
          </w:tcPr>
          <w:p w14:paraId="72833361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71084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7 (90.2)</w:t>
            </w:r>
          </w:p>
          <w:p w14:paraId="5D217098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4 (9.8)</w:t>
            </w:r>
          </w:p>
        </w:tc>
        <w:tc>
          <w:tcPr>
            <w:tcW w:w="1000" w:type="dxa"/>
          </w:tcPr>
          <w:p w14:paraId="66E94C7C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282603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  <w:p w14:paraId="62470952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  <w:tc>
          <w:tcPr>
            <w:tcW w:w="927" w:type="dxa"/>
          </w:tcPr>
          <w:p w14:paraId="5A3D6C86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93370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82" w:type="dxa"/>
          </w:tcPr>
          <w:p w14:paraId="21B7129A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51594B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39 (88.6)</w:t>
            </w:r>
          </w:p>
          <w:p w14:paraId="56DB4BD4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 (11.4)</w:t>
            </w:r>
          </w:p>
        </w:tc>
        <w:tc>
          <w:tcPr>
            <w:tcW w:w="1000" w:type="dxa"/>
            <w:hideMark/>
          </w:tcPr>
          <w:p w14:paraId="35F8E157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E9962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  <w:p w14:paraId="473338CE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859" w:type="dxa"/>
            <w:hideMark/>
          </w:tcPr>
          <w:p w14:paraId="1317055D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35820B" w14:textId="77777777" w:rsidR="007C2CC0" w:rsidRPr="000208CC" w:rsidRDefault="007C2CC0" w:rsidP="002A537C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7C2CC0" w:rsidRPr="000208CC" w14:paraId="24DEDB61" w14:textId="77777777" w:rsidTr="002A537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9" w:type="dxa"/>
            <w:hideMark/>
          </w:tcPr>
          <w:p w14:paraId="233B6883" w14:textId="77777777" w:rsidR="007C2CC0" w:rsidRPr="000208CC" w:rsidRDefault="007C2CC0" w:rsidP="002A537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Ki67, %</w:t>
            </w:r>
            <w:proofErr w:type="gramStart"/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age,  median</w:t>
            </w:r>
            <w:proofErr w:type="gramEnd"/>
            <w:r w:rsidRPr="000208CC">
              <w:rPr>
                <w:rFonts w:ascii="Times New Roman" w:hAnsi="Times New Roman" w:cs="Times New Roman"/>
                <w:sz w:val="20"/>
                <w:szCs w:val="20"/>
              </w:rPr>
              <w:t xml:space="preserve"> (range)</w:t>
            </w:r>
          </w:p>
        </w:tc>
        <w:tc>
          <w:tcPr>
            <w:tcW w:w="988" w:type="dxa"/>
          </w:tcPr>
          <w:p w14:paraId="39253DF6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64C6CE12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5-90)</w:t>
            </w:r>
          </w:p>
        </w:tc>
        <w:tc>
          <w:tcPr>
            <w:tcW w:w="1085" w:type="dxa"/>
            <w:hideMark/>
          </w:tcPr>
          <w:p w14:paraId="39DC8239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5B7C9DF2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5-90)</w:t>
            </w:r>
          </w:p>
        </w:tc>
        <w:tc>
          <w:tcPr>
            <w:tcW w:w="1000" w:type="dxa"/>
          </w:tcPr>
          <w:p w14:paraId="56C43391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FFB15AC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65-90)</w:t>
            </w:r>
          </w:p>
        </w:tc>
        <w:tc>
          <w:tcPr>
            <w:tcW w:w="927" w:type="dxa"/>
          </w:tcPr>
          <w:p w14:paraId="1E7B32B7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82" w:type="dxa"/>
          </w:tcPr>
          <w:p w14:paraId="7755580A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01F755D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5-90)</w:t>
            </w:r>
          </w:p>
        </w:tc>
        <w:tc>
          <w:tcPr>
            <w:tcW w:w="1000" w:type="dxa"/>
            <w:hideMark/>
          </w:tcPr>
          <w:p w14:paraId="71E642D4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299EBB40" w14:textId="77777777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(40-90)</w:t>
            </w:r>
          </w:p>
        </w:tc>
        <w:tc>
          <w:tcPr>
            <w:tcW w:w="859" w:type="dxa"/>
            <w:hideMark/>
          </w:tcPr>
          <w:p w14:paraId="289620CF" w14:textId="77777777" w:rsidR="00FC34FF" w:rsidRDefault="00FC34FF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24005" w14:textId="79D2D72F" w:rsidR="007C2CC0" w:rsidRPr="000208CC" w:rsidRDefault="007C2CC0" w:rsidP="002A537C">
            <w:pPr>
              <w:pStyle w:val="NoSpacing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08CC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</w:tr>
    </w:tbl>
    <w:p w14:paraId="309D1FD3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16DAB1C1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5EE1F342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1D3E0305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6F069AB3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6B69B498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514216E4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p w14:paraId="1932844F" w14:textId="77777777" w:rsidR="006B7271" w:rsidRPr="000208CC" w:rsidRDefault="006B7271">
      <w:pPr>
        <w:rPr>
          <w:rFonts w:ascii="Times New Roman" w:hAnsi="Times New Roman" w:cs="Times New Roman"/>
          <w:b/>
          <w:sz w:val="20"/>
          <w:szCs w:val="20"/>
        </w:rPr>
      </w:pPr>
    </w:p>
    <w:sectPr w:rsidR="006B7271" w:rsidRPr="000208CC" w:rsidSect="00FE0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34C"/>
    <w:rsid w:val="000208CC"/>
    <w:rsid w:val="0015797A"/>
    <w:rsid w:val="00193039"/>
    <w:rsid w:val="001A3CA8"/>
    <w:rsid w:val="00335605"/>
    <w:rsid w:val="003476D2"/>
    <w:rsid w:val="003C564F"/>
    <w:rsid w:val="004515E1"/>
    <w:rsid w:val="00491D44"/>
    <w:rsid w:val="00493832"/>
    <w:rsid w:val="005D6701"/>
    <w:rsid w:val="005E72F2"/>
    <w:rsid w:val="00694CED"/>
    <w:rsid w:val="006B7271"/>
    <w:rsid w:val="00725A0C"/>
    <w:rsid w:val="007C2CC0"/>
    <w:rsid w:val="00801A2B"/>
    <w:rsid w:val="0084675C"/>
    <w:rsid w:val="0087334C"/>
    <w:rsid w:val="00A15D91"/>
    <w:rsid w:val="00A74E7C"/>
    <w:rsid w:val="00AE7B93"/>
    <w:rsid w:val="00AF1984"/>
    <w:rsid w:val="00C53E69"/>
    <w:rsid w:val="00CE02AC"/>
    <w:rsid w:val="00D56D0D"/>
    <w:rsid w:val="00D64886"/>
    <w:rsid w:val="00DA1B75"/>
    <w:rsid w:val="00DF34AD"/>
    <w:rsid w:val="00E31B73"/>
    <w:rsid w:val="00E378BE"/>
    <w:rsid w:val="00F024A3"/>
    <w:rsid w:val="00F066B2"/>
    <w:rsid w:val="00F20D40"/>
    <w:rsid w:val="00FA6CF1"/>
    <w:rsid w:val="00FC170E"/>
    <w:rsid w:val="00FC34FF"/>
    <w:rsid w:val="00FE0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99E8F"/>
  <w15:docId w15:val="{97C46DCB-354C-7048-B90D-207EC7168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uiPriority w:val="62"/>
    <w:rsid w:val="00DA1B7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NoSpacing">
    <w:name w:val="No Spacing"/>
    <w:uiPriority w:val="1"/>
    <w:qFormat/>
    <w:rsid w:val="006B7271"/>
    <w:pPr>
      <w:spacing w:after="0" w:line="240" w:lineRule="auto"/>
    </w:pPr>
    <w:rPr>
      <w:rFonts w:eastAsiaTheme="minorEastAsia"/>
    </w:rPr>
  </w:style>
  <w:style w:type="table" w:customStyle="1" w:styleId="LightGrid-Accent12">
    <w:name w:val="Light Grid - Accent 12"/>
    <w:basedOn w:val="TableNormal"/>
    <w:uiPriority w:val="62"/>
    <w:rsid w:val="006B7271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customStyle="1" w:styleId="Default">
    <w:name w:val="Default"/>
    <w:rsid w:val="001A3C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BodyText">
    <w:name w:val="Body Text"/>
    <w:basedOn w:val="Normal"/>
    <w:link w:val="BodyTextChar"/>
    <w:rsid w:val="001A3CA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1A3CA8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84</Words>
  <Characters>805</Characters>
  <Application>Microsoft Office Word</Application>
  <DocSecurity>0</DocSecurity>
  <Lines>201</Lines>
  <Paragraphs>123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umar, Sandeep</cp:lastModifiedBy>
  <cp:revision>29</cp:revision>
  <dcterms:created xsi:type="dcterms:W3CDTF">2021-09-29T17:48:00Z</dcterms:created>
  <dcterms:modified xsi:type="dcterms:W3CDTF">2025-11-12T15:36:00Z</dcterms:modified>
</cp:coreProperties>
</file>